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D92E55" w14:textId="3A722FD6" w:rsidR="00F52F84" w:rsidRDefault="002637D4">
      <w:pPr>
        <w:rPr>
          <w:rFonts w:ascii="Times New Roman" w:hAnsi="Times New Roman" w:cs="Times New Roman"/>
        </w:rPr>
      </w:pPr>
      <w:r w:rsidRPr="00F52F84">
        <w:rPr>
          <w:rFonts w:ascii="Times New Roman" w:hAnsi="Times New Roman" w:cs="Times New Roman"/>
          <w:b/>
        </w:rPr>
        <w:t>Table S1</w:t>
      </w:r>
      <w:r w:rsidR="00712DE9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F52F84">
        <w:rPr>
          <w:rFonts w:ascii="Times New Roman" w:hAnsi="Times New Roman" w:cs="Times New Roman"/>
        </w:rPr>
        <w:t>Sequences of primer for VH fragment amplification</w:t>
      </w:r>
    </w:p>
    <w:p w14:paraId="0FD37243" w14:textId="77777777" w:rsidR="00D85E9E" w:rsidRPr="002637D4" w:rsidRDefault="00F52F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2637D4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32"/>
        <w:gridCol w:w="7143"/>
        <w:gridCol w:w="935"/>
      </w:tblGrid>
      <w:tr w:rsidR="00526EA2" w:rsidRPr="00BC3839" w14:paraId="3B7974C9" w14:textId="77777777" w:rsidTr="00526EA2">
        <w:tc>
          <w:tcPr>
            <w:tcW w:w="932" w:type="dxa"/>
            <w:vAlign w:val="center"/>
          </w:tcPr>
          <w:p w14:paraId="3DD31FB9" w14:textId="77777777" w:rsidR="002637D4" w:rsidRPr="00BC3839" w:rsidRDefault="002637D4" w:rsidP="00526E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839">
              <w:rPr>
                <w:rFonts w:ascii="Times New Roman" w:hAnsi="Times New Roman" w:cs="Times New Roman"/>
                <w:sz w:val="22"/>
                <w:szCs w:val="22"/>
              </w:rPr>
              <w:t xml:space="preserve">Primer </w:t>
            </w:r>
          </w:p>
        </w:tc>
        <w:tc>
          <w:tcPr>
            <w:tcW w:w="7143" w:type="dxa"/>
            <w:vAlign w:val="center"/>
          </w:tcPr>
          <w:p w14:paraId="6774DC90" w14:textId="77777777" w:rsidR="002637D4" w:rsidRPr="00BC3839" w:rsidRDefault="002637D4" w:rsidP="00526EA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C38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NA sequence (5’to 3’)</w:t>
            </w:r>
          </w:p>
        </w:tc>
        <w:tc>
          <w:tcPr>
            <w:tcW w:w="935" w:type="dxa"/>
            <w:vAlign w:val="center"/>
          </w:tcPr>
          <w:p w14:paraId="093E70C9" w14:textId="77777777" w:rsidR="002637D4" w:rsidRPr="00BC3839" w:rsidRDefault="00526EA2" w:rsidP="0000161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3839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="002637D4" w:rsidRPr="00BC3839">
              <w:rPr>
                <w:rFonts w:ascii="Times New Roman" w:hAnsi="Times New Roman" w:cs="Times New Roman"/>
                <w:sz w:val="22"/>
                <w:szCs w:val="22"/>
              </w:rPr>
              <w:t>engt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2637D4" w:rsidRPr="00BC3839" w14:paraId="4C6EFCDB" w14:textId="77777777" w:rsidTr="00526EA2">
        <w:trPr>
          <w:trHeight w:val="210"/>
        </w:trPr>
        <w:tc>
          <w:tcPr>
            <w:tcW w:w="932" w:type="dxa"/>
            <w:noWrap/>
            <w:hideMark/>
          </w:tcPr>
          <w:p w14:paraId="3D820B7A" w14:textId="77777777" w:rsidR="002637D4" w:rsidRPr="00D8412F" w:rsidRDefault="002637D4" w:rsidP="0000161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H-fw1</w:t>
            </w:r>
          </w:p>
        </w:tc>
        <w:tc>
          <w:tcPr>
            <w:tcW w:w="7143" w:type="dxa"/>
            <w:noWrap/>
            <w:vAlign w:val="center"/>
            <w:hideMark/>
          </w:tcPr>
          <w:p w14:paraId="40FF1399" w14:textId="77777777" w:rsidR="002637D4" w:rsidRPr="00D8412F" w:rsidRDefault="002637D4" w:rsidP="00526EA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CGTCGGCAGCGTCAGATGTGTATAAGAGACAGNNNNGAKGTRMAGCTTCAGGAGTC</w:t>
            </w:r>
          </w:p>
        </w:tc>
        <w:tc>
          <w:tcPr>
            <w:tcW w:w="935" w:type="dxa"/>
            <w:noWrap/>
            <w:vAlign w:val="center"/>
            <w:hideMark/>
          </w:tcPr>
          <w:p w14:paraId="149FAAFA" w14:textId="77777777" w:rsidR="002637D4" w:rsidRPr="00D8412F" w:rsidRDefault="002637D4" w:rsidP="0000161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2637D4" w:rsidRPr="00BC3839" w14:paraId="304FB94B" w14:textId="77777777" w:rsidTr="00526EA2">
        <w:trPr>
          <w:trHeight w:val="210"/>
        </w:trPr>
        <w:tc>
          <w:tcPr>
            <w:tcW w:w="932" w:type="dxa"/>
            <w:noWrap/>
            <w:hideMark/>
          </w:tcPr>
          <w:p w14:paraId="58E734B3" w14:textId="77777777" w:rsidR="002637D4" w:rsidRPr="00D8412F" w:rsidRDefault="002637D4" w:rsidP="0000161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H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  <w:r w:rsidRPr="00D841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2</w:t>
            </w:r>
          </w:p>
        </w:tc>
        <w:tc>
          <w:tcPr>
            <w:tcW w:w="7143" w:type="dxa"/>
            <w:noWrap/>
            <w:vAlign w:val="center"/>
            <w:hideMark/>
          </w:tcPr>
          <w:p w14:paraId="38DD9A62" w14:textId="77777777" w:rsidR="002637D4" w:rsidRPr="00D8412F" w:rsidRDefault="002637D4" w:rsidP="00526EA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CGTCGGCAGCGTCAGATGTGTATAAGAGACAGNNNNGAGGTBCAGCTBCAGCAGTC</w:t>
            </w:r>
          </w:p>
        </w:tc>
        <w:tc>
          <w:tcPr>
            <w:tcW w:w="935" w:type="dxa"/>
            <w:noWrap/>
            <w:vAlign w:val="center"/>
            <w:hideMark/>
          </w:tcPr>
          <w:p w14:paraId="287875E6" w14:textId="77777777" w:rsidR="002637D4" w:rsidRPr="00D8412F" w:rsidRDefault="002637D4" w:rsidP="0000161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2637D4" w:rsidRPr="00BC3839" w14:paraId="79D1A148" w14:textId="77777777" w:rsidTr="00526EA2">
        <w:trPr>
          <w:trHeight w:val="210"/>
        </w:trPr>
        <w:tc>
          <w:tcPr>
            <w:tcW w:w="932" w:type="dxa"/>
            <w:noWrap/>
            <w:hideMark/>
          </w:tcPr>
          <w:p w14:paraId="7D8449AF" w14:textId="77777777" w:rsidR="002637D4" w:rsidRPr="00D8412F" w:rsidRDefault="002637D4" w:rsidP="0000161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H-fw3</w:t>
            </w:r>
          </w:p>
        </w:tc>
        <w:tc>
          <w:tcPr>
            <w:tcW w:w="7143" w:type="dxa"/>
            <w:noWrap/>
            <w:vAlign w:val="center"/>
            <w:hideMark/>
          </w:tcPr>
          <w:p w14:paraId="570BBDCD" w14:textId="77777777" w:rsidR="002637D4" w:rsidRPr="00D8412F" w:rsidRDefault="002637D4" w:rsidP="00526EA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CGTCGGCAGCGTCAGATGTGTATAAGAGACAGNNNNCAGGTGCAGCTGAAGSASTC</w:t>
            </w:r>
          </w:p>
        </w:tc>
        <w:tc>
          <w:tcPr>
            <w:tcW w:w="935" w:type="dxa"/>
            <w:noWrap/>
            <w:vAlign w:val="center"/>
            <w:hideMark/>
          </w:tcPr>
          <w:p w14:paraId="787D4BCB" w14:textId="77777777" w:rsidR="002637D4" w:rsidRPr="00D8412F" w:rsidRDefault="002637D4" w:rsidP="0000161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2637D4" w:rsidRPr="00BC3839" w14:paraId="2DFE07BA" w14:textId="77777777" w:rsidTr="00526EA2">
        <w:trPr>
          <w:trHeight w:val="210"/>
        </w:trPr>
        <w:tc>
          <w:tcPr>
            <w:tcW w:w="932" w:type="dxa"/>
            <w:noWrap/>
            <w:hideMark/>
          </w:tcPr>
          <w:p w14:paraId="7A252EC7" w14:textId="77777777" w:rsidR="002637D4" w:rsidRPr="00D8412F" w:rsidRDefault="002637D4" w:rsidP="0000161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H-fw4</w:t>
            </w:r>
          </w:p>
        </w:tc>
        <w:tc>
          <w:tcPr>
            <w:tcW w:w="7143" w:type="dxa"/>
            <w:noWrap/>
            <w:vAlign w:val="center"/>
            <w:hideMark/>
          </w:tcPr>
          <w:p w14:paraId="7F809095" w14:textId="77777777" w:rsidR="002637D4" w:rsidRPr="00D8412F" w:rsidRDefault="002637D4" w:rsidP="00526EA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CGTCGGCAGCGTCAGATGTGTATAAGAGACAGNNNNGAGGTCCARCTGCAACARTC</w:t>
            </w:r>
          </w:p>
        </w:tc>
        <w:tc>
          <w:tcPr>
            <w:tcW w:w="935" w:type="dxa"/>
            <w:noWrap/>
            <w:vAlign w:val="center"/>
            <w:hideMark/>
          </w:tcPr>
          <w:p w14:paraId="0237B3EC" w14:textId="77777777" w:rsidR="002637D4" w:rsidRPr="00D8412F" w:rsidRDefault="002637D4" w:rsidP="0000161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2637D4" w:rsidRPr="00BC3839" w14:paraId="267BB40A" w14:textId="77777777" w:rsidTr="00526EA2">
        <w:trPr>
          <w:trHeight w:val="210"/>
        </w:trPr>
        <w:tc>
          <w:tcPr>
            <w:tcW w:w="932" w:type="dxa"/>
            <w:noWrap/>
            <w:hideMark/>
          </w:tcPr>
          <w:p w14:paraId="057B3DBF" w14:textId="77777777" w:rsidR="002637D4" w:rsidRPr="00D8412F" w:rsidRDefault="002637D4" w:rsidP="0000161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H-fw5</w:t>
            </w:r>
          </w:p>
        </w:tc>
        <w:tc>
          <w:tcPr>
            <w:tcW w:w="7143" w:type="dxa"/>
            <w:noWrap/>
            <w:vAlign w:val="center"/>
            <w:hideMark/>
          </w:tcPr>
          <w:p w14:paraId="63FC8454" w14:textId="77777777" w:rsidR="002637D4" w:rsidRPr="00D8412F" w:rsidRDefault="002637D4" w:rsidP="00526EA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CGTCGGCAGCGTCAGATGTGTATAAGAGACAGNNNNCAGGTYCAGCTBCAGCARTC</w:t>
            </w:r>
          </w:p>
        </w:tc>
        <w:tc>
          <w:tcPr>
            <w:tcW w:w="935" w:type="dxa"/>
            <w:noWrap/>
            <w:vAlign w:val="center"/>
            <w:hideMark/>
          </w:tcPr>
          <w:p w14:paraId="696D7057" w14:textId="77777777" w:rsidR="002637D4" w:rsidRPr="00D8412F" w:rsidRDefault="002637D4" w:rsidP="0000161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2637D4" w:rsidRPr="00BC3839" w14:paraId="5E188248" w14:textId="77777777" w:rsidTr="00526EA2">
        <w:trPr>
          <w:trHeight w:val="210"/>
        </w:trPr>
        <w:tc>
          <w:tcPr>
            <w:tcW w:w="932" w:type="dxa"/>
            <w:noWrap/>
            <w:hideMark/>
          </w:tcPr>
          <w:p w14:paraId="72B6B5D4" w14:textId="77777777" w:rsidR="002637D4" w:rsidRPr="00D8412F" w:rsidRDefault="002637D4" w:rsidP="0000161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H</w:t>
            </w:r>
            <w:r w:rsidRPr="00BC38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D841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w6</w:t>
            </w:r>
          </w:p>
        </w:tc>
        <w:tc>
          <w:tcPr>
            <w:tcW w:w="7143" w:type="dxa"/>
            <w:noWrap/>
            <w:vAlign w:val="center"/>
            <w:hideMark/>
          </w:tcPr>
          <w:p w14:paraId="666A69D1" w14:textId="77777777" w:rsidR="002637D4" w:rsidRPr="00D8412F" w:rsidRDefault="002637D4" w:rsidP="00526EA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CGTCGGCAGCGTCAGATGTGTATAAGAGACAGNNNNCAGGTYCARCTGCAGCAGTC</w:t>
            </w:r>
          </w:p>
        </w:tc>
        <w:tc>
          <w:tcPr>
            <w:tcW w:w="935" w:type="dxa"/>
            <w:noWrap/>
            <w:vAlign w:val="center"/>
            <w:hideMark/>
          </w:tcPr>
          <w:p w14:paraId="1B6A7508" w14:textId="77777777" w:rsidR="002637D4" w:rsidRPr="00D8412F" w:rsidRDefault="002637D4" w:rsidP="0000161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2637D4" w:rsidRPr="00BC3839" w14:paraId="5CA72940" w14:textId="77777777" w:rsidTr="00526EA2">
        <w:trPr>
          <w:trHeight w:val="210"/>
        </w:trPr>
        <w:tc>
          <w:tcPr>
            <w:tcW w:w="932" w:type="dxa"/>
            <w:noWrap/>
            <w:hideMark/>
          </w:tcPr>
          <w:p w14:paraId="6D4ADDD8" w14:textId="77777777" w:rsidR="002637D4" w:rsidRPr="00D8412F" w:rsidRDefault="002637D4" w:rsidP="0000161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H-fw7</w:t>
            </w:r>
          </w:p>
        </w:tc>
        <w:tc>
          <w:tcPr>
            <w:tcW w:w="7143" w:type="dxa"/>
            <w:noWrap/>
            <w:vAlign w:val="center"/>
            <w:hideMark/>
          </w:tcPr>
          <w:p w14:paraId="6C2D9191" w14:textId="77777777" w:rsidR="002637D4" w:rsidRPr="00D8412F" w:rsidRDefault="002637D4" w:rsidP="00526EA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CGTCGGCAGCGTCAGATGTGTATAAGAGACAGNNNNCAGGTCCACGTGAAGCAGTC</w:t>
            </w:r>
          </w:p>
        </w:tc>
        <w:tc>
          <w:tcPr>
            <w:tcW w:w="935" w:type="dxa"/>
            <w:noWrap/>
            <w:vAlign w:val="center"/>
            <w:hideMark/>
          </w:tcPr>
          <w:p w14:paraId="2B36494F" w14:textId="77777777" w:rsidR="002637D4" w:rsidRPr="00D8412F" w:rsidRDefault="002637D4" w:rsidP="0000161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2637D4" w:rsidRPr="00BC3839" w14:paraId="329791D9" w14:textId="77777777" w:rsidTr="00526EA2">
        <w:trPr>
          <w:trHeight w:val="210"/>
        </w:trPr>
        <w:tc>
          <w:tcPr>
            <w:tcW w:w="932" w:type="dxa"/>
            <w:noWrap/>
            <w:hideMark/>
          </w:tcPr>
          <w:p w14:paraId="13E65604" w14:textId="77777777" w:rsidR="002637D4" w:rsidRPr="00D8412F" w:rsidRDefault="002637D4" w:rsidP="0000161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H-fw8</w:t>
            </w:r>
          </w:p>
        </w:tc>
        <w:tc>
          <w:tcPr>
            <w:tcW w:w="7143" w:type="dxa"/>
            <w:noWrap/>
            <w:vAlign w:val="center"/>
            <w:hideMark/>
          </w:tcPr>
          <w:p w14:paraId="067EA229" w14:textId="77777777" w:rsidR="002637D4" w:rsidRPr="00D8412F" w:rsidRDefault="002637D4" w:rsidP="00526EA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CGTCGGCAGCGTCAGATGTGTATAAGAGACAGNNNNGAGGTGAASSTGGTGGAATC</w:t>
            </w:r>
          </w:p>
        </w:tc>
        <w:tc>
          <w:tcPr>
            <w:tcW w:w="935" w:type="dxa"/>
            <w:noWrap/>
            <w:vAlign w:val="center"/>
            <w:hideMark/>
          </w:tcPr>
          <w:p w14:paraId="431FB60B" w14:textId="77777777" w:rsidR="002637D4" w:rsidRPr="00D8412F" w:rsidRDefault="002637D4" w:rsidP="0000161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2637D4" w:rsidRPr="00BC3839" w14:paraId="7FD9893D" w14:textId="77777777" w:rsidTr="00526EA2">
        <w:trPr>
          <w:trHeight w:val="210"/>
        </w:trPr>
        <w:tc>
          <w:tcPr>
            <w:tcW w:w="932" w:type="dxa"/>
            <w:noWrap/>
            <w:hideMark/>
          </w:tcPr>
          <w:p w14:paraId="7BC3011A" w14:textId="77777777" w:rsidR="002637D4" w:rsidRPr="00D8412F" w:rsidRDefault="002637D4" w:rsidP="0000161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H-</w:t>
            </w:r>
            <w:r w:rsidRPr="00BC38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  <w:r w:rsidRPr="00D841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9</w:t>
            </w:r>
          </w:p>
        </w:tc>
        <w:tc>
          <w:tcPr>
            <w:tcW w:w="7143" w:type="dxa"/>
            <w:noWrap/>
            <w:vAlign w:val="center"/>
            <w:hideMark/>
          </w:tcPr>
          <w:p w14:paraId="030E4965" w14:textId="77777777" w:rsidR="002637D4" w:rsidRPr="00D8412F" w:rsidRDefault="002637D4" w:rsidP="00526EA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CGTCGGCAGCGTCAGATGTGTATAAGAGACAGNNNNGAVGTGAWGYTGGTGGAGTC</w:t>
            </w:r>
          </w:p>
        </w:tc>
        <w:tc>
          <w:tcPr>
            <w:tcW w:w="935" w:type="dxa"/>
            <w:noWrap/>
            <w:vAlign w:val="center"/>
            <w:hideMark/>
          </w:tcPr>
          <w:p w14:paraId="56226069" w14:textId="77777777" w:rsidR="002637D4" w:rsidRPr="00D8412F" w:rsidRDefault="002637D4" w:rsidP="0000161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2637D4" w:rsidRPr="00BC3839" w14:paraId="555F3D72" w14:textId="77777777" w:rsidTr="00526EA2">
        <w:trPr>
          <w:trHeight w:val="210"/>
        </w:trPr>
        <w:tc>
          <w:tcPr>
            <w:tcW w:w="932" w:type="dxa"/>
            <w:noWrap/>
            <w:hideMark/>
          </w:tcPr>
          <w:p w14:paraId="5772EBFC" w14:textId="77777777" w:rsidR="002637D4" w:rsidRPr="00D8412F" w:rsidRDefault="002637D4" w:rsidP="0000161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D841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w10</w:t>
            </w:r>
          </w:p>
        </w:tc>
        <w:tc>
          <w:tcPr>
            <w:tcW w:w="7143" w:type="dxa"/>
            <w:noWrap/>
            <w:vAlign w:val="center"/>
            <w:hideMark/>
          </w:tcPr>
          <w:p w14:paraId="6ED40214" w14:textId="77777777" w:rsidR="002637D4" w:rsidRPr="00D8412F" w:rsidRDefault="002637D4" w:rsidP="00526EA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CGTCGGCAGCGTCAGATGTGTATAAGAGACAGNNNNGAGGTGCAGSKGGTGGAGTC</w:t>
            </w:r>
          </w:p>
        </w:tc>
        <w:tc>
          <w:tcPr>
            <w:tcW w:w="935" w:type="dxa"/>
            <w:noWrap/>
            <w:vAlign w:val="center"/>
            <w:hideMark/>
          </w:tcPr>
          <w:p w14:paraId="5660A9CF" w14:textId="77777777" w:rsidR="002637D4" w:rsidRPr="00D8412F" w:rsidRDefault="002637D4" w:rsidP="0000161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2637D4" w:rsidRPr="00BC3839" w14:paraId="5670D864" w14:textId="77777777" w:rsidTr="00526EA2">
        <w:trPr>
          <w:trHeight w:val="210"/>
        </w:trPr>
        <w:tc>
          <w:tcPr>
            <w:tcW w:w="932" w:type="dxa"/>
            <w:noWrap/>
            <w:hideMark/>
          </w:tcPr>
          <w:p w14:paraId="41C510AF" w14:textId="77777777" w:rsidR="002637D4" w:rsidRPr="00D8412F" w:rsidRDefault="002637D4" w:rsidP="0000161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H-fw11</w:t>
            </w:r>
          </w:p>
        </w:tc>
        <w:tc>
          <w:tcPr>
            <w:tcW w:w="7143" w:type="dxa"/>
            <w:noWrap/>
            <w:vAlign w:val="center"/>
            <w:hideMark/>
          </w:tcPr>
          <w:p w14:paraId="401DF459" w14:textId="77777777" w:rsidR="002637D4" w:rsidRPr="00D8412F" w:rsidRDefault="002637D4" w:rsidP="00526EA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CGTCGGCAGCGTCAGATGTGTATAAGAGACAGNNNNGAKGTGCAMCTGGTGGAGTC</w:t>
            </w:r>
          </w:p>
        </w:tc>
        <w:tc>
          <w:tcPr>
            <w:tcW w:w="935" w:type="dxa"/>
            <w:noWrap/>
            <w:vAlign w:val="center"/>
            <w:hideMark/>
          </w:tcPr>
          <w:p w14:paraId="5833CDF3" w14:textId="77777777" w:rsidR="002637D4" w:rsidRPr="00D8412F" w:rsidRDefault="002637D4" w:rsidP="0000161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2637D4" w:rsidRPr="00BC3839" w14:paraId="7DE80080" w14:textId="77777777" w:rsidTr="00526EA2">
        <w:trPr>
          <w:trHeight w:val="210"/>
        </w:trPr>
        <w:tc>
          <w:tcPr>
            <w:tcW w:w="932" w:type="dxa"/>
            <w:noWrap/>
            <w:hideMark/>
          </w:tcPr>
          <w:p w14:paraId="422A4A7F" w14:textId="77777777" w:rsidR="002637D4" w:rsidRPr="00D8412F" w:rsidRDefault="002637D4" w:rsidP="0000161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H-fw12</w:t>
            </w:r>
          </w:p>
        </w:tc>
        <w:tc>
          <w:tcPr>
            <w:tcW w:w="7143" w:type="dxa"/>
            <w:noWrap/>
            <w:vAlign w:val="center"/>
            <w:hideMark/>
          </w:tcPr>
          <w:p w14:paraId="6B78BFA1" w14:textId="77777777" w:rsidR="002637D4" w:rsidRPr="00D8412F" w:rsidRDefault="002637D4" w:rsidP="00526EA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CGTCGGCAGCGTCAGATGTGTATAAGAGACAGNNNNGAGGTGAAGCTGATGGARTC</w:t>
            </w:r>
          </w:p>
        </w:tc>
        <w:tc>
          <w:tcPr>
            <w:tcW w:w="935" w:type="dxa"/>
            <w:noWrap/>
            <w:vAlign w:val="center"/>
            <w:hideMark/>
          </w:tcPr>
          <w:p w14:paraId="125C66FF" w14:textId="77777777" w:rsidR="002637D4" w:rsidRPr="00D8412F" w:rsidRDefault="002637D4" w:rsidP="0000161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2637D4" w:rsidRPr="00BC3839" w14:paraId="4C94967B" w14:textId="77777777" w:rsidTr="00526EA2">
        <w:trPr>
          <w:trHeight w:val="210"/>
        </w:trPr>
        <w:tc>
          <w:tcPr>
            <w:tcW w:w="932" w:type="dxa"/>
            <w:noWrap/>
            <w:hideMark/>
          </w:tcPr>
          <w:p w14:paraId="486833B9" w14:textId="77777777" w:rsidR="002637D4" w:rsidRPr="00D8412F" w:rsidRDefault="002637D4" w:rsidP="0000161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H-fw13</w:t>
            </w:r>
          </w:p>
        </w:tc>
        <w:tc>
          <w:tcPr>
            <w:tcW w:w="7143" w:type="dxa"/>
            <w:noWrap/>
            <w:vAlign w:val="center"/>
            <w:hideMark/>
          </w:tcPr>
          <w:p w14:paraId="6095188C" w14:textId="77777777" w:rsidR="002637D4" w:rsidRPr="00D8412F" w:rsidRDefault="002637D4" w:rsidP="00526EA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CGTCGGCAGCGTCAGATGTGTATAAGAGACAGNNNNGAGGTGCARCTTGTTGAGTC</w:t>
            </w:r>
          </w:p>
        </w:tc>
        <w:tc>
          <w:tcPr>
            <w:tcW w:w="935" w:type="dxa"/>
            <w:noWrap/>
            <w:vAlign w:val="center"/>
            <w:hideMark/>
          </w:tcPr>
          <w:p w14:paraId="52DB929E" w14:textId="77777777" w:rsidR="002637D4" w:rsidRPr="00D8412F" w:rsidRDefault="002637D4" w:rsidP="0000161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2637D4" w:rsidRPr="00BC3839" w14:paraId="3A2C3033" w14:textId="77777777" w:rsidTr="00526EA2">
        <w:trPr>
          <w:trHeight w:val="210"/>
        </w:trPr>
        <w:tc>
          <w:tcPr>
            <w:tcW w:w="932" w:type="dxa"/>
            <w:noWrap/>
            <w:hideMark/>
          </w:tcPr>
          <w:p w14:paraId="7B5DD9C7" w14:textId="77777777" w:rsidR="002637D4" w:rsidRPr="00D8412F" w:rsidRDefault="002637D4" w:rsidP="0000161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H-fw14</w:t>
            </w:r>
          </w:p>
        </w:tc>
        <w:tc>
          <w:tcPr>
            <w:tcW w:w="7143" w:type="dxa"/>
            <w:noWrap/>
            <w:vAlign w:val="center"/>
            <w:hideMark/>
          </w:tcPr>
          <w:p w14:paraId="5A78931D" w14:textId="77777777" w:rsidR="002637D4" w:rsidRPr="00D8412F" w:rsidRDefault="002637D4" w:rsidP="00526EA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CGTCGGCAGCGTCAGATGTGTATAAGAGACAGNNNNGARGTRAAGCTTCTCGAGTC</w:t>
            </w:r>
          </w:p>
        </w:tc>
        <w:tc>
          <w:tcPr>
            <w:tcW w:w="935" w:type="dxa"/>
            <w:noWrap/>
            <w:vAlign w:val="center"/>
            <w:hideMark/>
          </w:tcPr>
          <w:p w14:paraId="5EB0A80F" w14:textId="77777777" w:rsidR="002637D4" w:rsidRPr="00D8412F" w:rsidRDefault="002637D4" w:rsidP="0000161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2637D4" w:rsidRPr="00BC3839" w14:paraId="4507AC8B" w14:textId="77777777" w:rsidTr="00526EA2">
        <w:trPr>
          <w:trHeight w:val="210"/>
        </w:trPr>
        <w:tc>
          <w:tcPr>
            <w:tcW w:w="932" w:type="dxa"/>
            <w:noWrap/>
            <w:hideMark/>
          </w:tcPr>
          <w:p w14:paraId="4C41EBD2" w14:textId="77777777" w:rsidR="002637D4" w:rsidRPr="00D8412F" w:rsidRDefault="002637D4" w:rsidP="0000161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H-fw15</w:t>
            </w:r>
          </w:p>
        </w:tc>
        <w:tc>
          <w:tcPr>
            <w:tcW w:w="7143" w:type="dxa"/>
            <w:noWrap/>
            <w:vAlign w:val="center"/>
            <w:hideMark/>
          </w:tcPr>
          <w:p w14:paraId="1800A238" w14:textId="77777777" w:rsidR="002637D4" w:rsidRPr="00D8412F" w:rsidRDefault="002637D4" w:rsidP="00526EA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CGTCGGCAGCGTCAGATGTGTATAAGAGACAGNNNNGAAGTGAARSTTGAGGAGTC</w:t>
            </w:r>
          </w:p>
        </w:tc>
        <w:tc>
          <w:tcPr>
            <w:tcW w:w="935" w:type="dxa"/>
            <w:noWrap/>
            <w:vAlign w:val="center"/>
            <w:hideMark/>
          </w:tcPr>
          <w:p w14:paraId="6B5C0A65" w14:textId="77777777" w:rsidR="002637D4" w:rsidRPr="00D8412F" w:rsidRDefault="002637D4" w:rsidP="0000161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2637D4" w:rsidRPr="00BC3839" w14:paraId="3F6B6623" w14:textId="77777777" w:rsidTr="00526EA2">
        <w:trPr>
          <w:trHeight w:val="210"/>
        </w:trPr>
        <w:tc>
          <w:tcPr>
            <w:tcW w:w="932" w:type="dxa"/>
            <w:noWrap/>
            <w:hideMark/>
          </w:tcPr>
          <w:p w14:paraId="5273210B" w14:textId="77777777" w:rsidR="002637D4" w:rsidRPr="00D8412F" w:rsidRDefault="002637D4" w:rsidP="0000161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H-fw16</w:t>
            </w:r>
          </w:p>
        </w:tc>
        <w:tc>
          <w:tcPr>
            <w:tcW w:w="7143" w:type="dxa"/>
            <w:noWrap/>
            <w:vAlign w:val="center"/>
            <w:hideMark/>
          </w:tcPr>
          <w:p w14:paraId="25C786F4" w14:textId="77777777" w:rsidR="002637D4" w:rsidRPr="00D8412F" w:rsidRDefault="002637D4" w:rsidP="00526EA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CGTCGGCAGCGTCAGATGTGTATAAGAGACAGNNNNCAGGTTACTCTRAAAGWGTSTG</w:t>
            </w:r>
          </w:p>
        </w:tc>
        <w:tc>
          <w:tcPr>
            <w:tcW w:w="935" w:type="dxa"/>
            <w:noWrap/>
            <w:vAlign w:val="center"/>
            <w:hideMark/>
          </w:tcPr>
          <w:p w14:paraId="7290FDF4" w14:textId="77777777" w:rsidR="002637D4" w:rsidRPr="00D8412F" w:rsidRDefault="002637D4" w:rsidP="0000161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sz w:val="22"/>
                <w:szCs w:val="22"/>
              </w:rPr>
              <w:t>59</w:t>
            </w:r>
          </w:p>
        </w:tc>
      </w:tr>
      <w:tr w:rsidR="002637D4" w:rsidRPr="00BC3839" w14:paraId="3CDB6DFF" w14:textId="77777777" w:rsidTr="00526EA2">
        <w:trPr>
          <w:trHeight w:val="210"/>
        </w:trPr>
        <w:tc>
          <w:tcPr>
            <w:tcW w:w="932" w:type="dxa"/>
            <w:noWrap/>
            <w:hideMark/>
          </w:tcPr>
          <w:p w14:paraId="163A2728" w14:textId="77777777" w:rsidR="002637D4" w:rsidRPr="00D8412F" w:rsidRDefault="002637D4" w:rsidP="0000161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H-fw17</w:t>
            </w:r>
          </w:p>
        </w:tc>
        <w:tc>
          <w:tcPr>
            <w:tcW w:w="7143" w:type="dxa"/>
            <w:noWrap/>
            <w:vAlign w:val="center"/>
            <w:hideMark/>
          </w:tcPr>
          <w:p w14:paraId="4FFCE639" w14:textId="77777777" w:rsidR="002637D4" w:rsidRPr="00D8412F" w:rsidRDefault="002637D4" w:rsidP="00526EA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CGTCGGCAGCGTCAGATGTGTATAAGAGACAGNNNNCAGGTCCAACTVCAGCARCC</w:t>
            </w:r>
          </w:p>
        </w:tc>
        <w:tc>
          <w:tcPr>
            <w:tcW w:w="935" w:type="dxa"/>
            <w:noWrap/>
            <w:vAlign w:val="center"/>
            <w:hideMark/>
          </w:tcPr>
          <w:p w14:paraId="3418F77E" w14:textId="77777777" w:rsidR="002637D4" w:rsidRPr="00D8412F" w:rsidRDefault="002637D4" w:rsidP="0000161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2637D4" w:rsidRPr="00BC3839" w14:paraId="7C189070" w14:textId="77777777" w:rsidTr="00526EA2">
        <w:trPr>
          <w:trHeight w:val="210"/>
        </w:trPr>
        <w:tc>
          <w:tcPr>
            <w:tcW w:w="932" w:type="dxa"/>
            <w:noWrap/>
            <w:hideMark/>
          </w:tcPr>
          <w:p w14:paraId="4917A594" w14:textId="77777777" w:rsidR="002637D4" w:rsidRPr="00D8412F" w:rsidRDefault="002637D4" w:rsidP="0000161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H-fw18</w:t>
            </w:r>
          </w:p>
        </w:tc>
        <w:tc>
          <w:tcPr>
            <w:tcW w:w="7143" w:type="dxa"/>
            <w:noWrap/>
            <w:vAlign w:val="center"/>
            <w:hideMark/>
          </w:tcPr>
          <w:p w14:paraId="2B3805B8" w14:textId="77777777" w:rsidR="002637D4" w:rsidRPr="00D8412F" w:rsidRDefault="002637D4" w:rsidP="00526EA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CGTCGGCAGCGTCAGATGTGTATAAGAGACAGNNNNGATGTGAACTTGGAAGTGTC</w:t>
            </w:r>
          </w:p>
        </w:tc>
        <w:tc>
          <w:tcPr>
            <w:tcW w:w="935" w:type="dxa"/>
            <w:noWrap/>
            <w:vAlign w:val="center"/>
            <w:hideMark/>
          </w:tcPr>
          <w:p w14:paraId="1F402D5A" w14:textId="77777777" w:rsidR="002637D4" w:rsidRPr="00D8412F" w:rsidRDefault="002637D4" w:rsidP="0000161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2637D4" w:rsidRPr="00BC3839" w14:paraId="1C45044E" w14:textId="77777777" w:rsidTr="00526EA2">
        <w:trPr>
          <w:trHeight w:val="210"/>
        </w:trPr>
        <w:tc>
          <w:tcPr>
            <w:tcW w:w="932" w:type="dxa"/>
            <w:noWrap/>
            <w:hideMark/>
          </w:tcPr>
          <w:p w14:paraId="556A021C" w14:textId="77777777" w:rsidR="002637D4" w:rsidRPr="00D8412F" w:rsidRDefault="002637D4" w:rsidP="0000161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H-fw19</w:t>
            </w:r>
          </w:p>
        </w:tc>
        <w:tc>
          <w:tcPr>
            <w:tcW w:w="7143" w:type="dxa"/>
            <w:noWrap/>
            <w:vAlign w:val="center"/>
            <w:hideMark/>
          </w:tcPr>
          <w:p w14:paraId="5EDFDBE3" w14:textId="77777777" w:rsidR="002637D4" w:rsidRPr="00D8412F" w:rsidRDefault="002637D4" w:rsidP="00526EA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CGTCGGCAGCGTCAGATGTGTATAAGAGACAGNNNNGAGGTGAAGGTCATCGAGTC</w:t>
            </w:r>
          </w:p>
        </w:tc>
        <w:tc>
          <w:tcPr>
            <w:tcW w:w="935" w:type="dxa"/>
            <w:noWrap/>
            <w:vAlign w:val="center"/>
            <w:hideMark/>
          </w:tcPr>
          <w:p w14:paraId="4D038D00" w14:textId="77777777" w:rsidR="002637D4" w:rsidRPr="00D8412F" w:rsidRDefault="002637D4" w:rsidP="0000161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2637D4" w:rsidRPr="00BC3839" w14:paraId="67C9FBA3" w14:textId="77777777" w:rsidTr="00526EA2">
        <w:trPr>
          <w:trHeight w:val="210"/>
        </w:trPr>
        <w:tc>
          <w:tcPr>
            <w:tcW w:w="932" w:type="dxa"/>
            <w:noWrap/>
            <w:hideMark/>
          </w:tcPr>
          <w:p w14:paraId="1EC2ECDE" w14:textId="77777777" w:rsidR="002637D4" w:rsidRPr="00D8412F" w:rsidRDefault="002637D4" w:rsidP="0000161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G1_</w:t>
            </w:r>
            <w:r w:rsidRPr="00BC38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v</w:t>
            </w:r>
          </w:p>
        </w:tc>
        <w:tc>
          <w:tcPr>
            <w:tcW w:w="7143" w:type="dxa"/>
            <w:noWrap/>
            <w:vAlign w:val="center"/>
            <w:hideMark/>
          </w:tcPr>
          <w:p w14:paraId="3705D3E5" w14:textId="77777777" w:rsidR="002637D4" w:rsidRPr="00D8412F" w:rsidRDefault="002637D4" w:rsidP="00526EA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TCTCGTGGGCTCGGAGATGTGTATAAGAGACAGNNNNATGGAGTTAGTTTGGGCAGCA</w:t>
            </w:r>
          </w:p>
        </w:tc>
        <w:tc>
          <w:tcPr>
            <w:tcW w:w="935" w:type="dxa"/>
            <w:noWrap/>
            <w:vAlign w:val="center"/>
            <w:hideMark/>
          </w:tcPr>
          <w:p w14:paraId="759ECA76" w14:textId="77777777" w:rsidR="002637D4" w:rsidRPr="00D8412F" w:rsidRDefault="002637D4" w:rsidP="0000161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sz w:val="22"/>
                <w:szCs w:val="22"/>
              </w:rPr>
              <w:t>59</w:t>
            </w:r>
          </w:p>
        </w:tc>
      </w:tr>
      <w:tr w:rsidR="002637D4" w:rsidRPr="00BC3839" w14:paraId="20063111" w14:textId="77777777" w:rsidTr="00526EA2">
        <w:trPr>
          <w:trHeight w:val="210"/>
        </w:trPr>
        <w:tc>
          <w:tcPr>
            <w:tcW w:w="932" w:type="dxa"/>
            <w:noWrap/>
            <w:vAlign w:val="center"/>
            <w:hideMark/>
          </w:tcPr>
          <w:p w14:paraId="4AC79646" w14:textId="77777777" w:rsidR="002637D4" w:rsidRPr="00D8412F" w:rsidRDefault="002637D4" w:rsidP="0000161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G2b_</w:t>
            </w:r>
            <w:r w:rsidRPr="00BC38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v</w:t>
            </w:r>
          </w:p>
        </w:tc>
        <w:tc>
          <w:tcPr>
            <w:tcW w:w="7143" w:type="dxa"/>
            <w:noWrap/>
            <w:vAlign w:val="center"/>
            <w:hideMark/>
          </w:tcPr>
          <w:p w14:paraId="65DCD125" w14:textId="77777777" w:rsidR="002637D4" w:rsidRPr="00D8412F" w:rsidRDefault="002637D4" w:rsidP="00526EA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TCTCGTGGGCTCGGAGATGTGTATAAGAGACAGNNNNTTGTATCTCCACACCCAGGG</w:t>
            </w:r>
          </w:p>
        </w:tc>
        <w:tc>
          <w:tcPr>
            <w:tcW w:w="935" w:type="dxa"/>
            <w:noWrap/>
            <w:vAlign w:val="center"/>
            <w:hideMark/>
          </w:tcPr>
          <w:p w14:paraId="635070D9" w14:textId="77777777" w:rsidR="002637D4" w:rsidRPr="00D8412F" w:rsidRDefault="002637D4" w:rsidP="0000161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8412F">
              <w:rPr>
                <w:rFonts w:ascii="Times New Roman" w:eastAsia="Times New Roman" w:hAnsi="Times New Roman" w:cs="Times New Roman"/>
                <w:sz w:val="22"/>
                <w:szCs w:val="22"/>
              </w:rPr>
              <w:t>58</w:t>
            </w:r>
          </w:p>
        </w:tc>
      </w:tr>
      <w:tr w:rsidR="00526EA2" w:rsidRPr="00BC3839" w14:paraId="630FA390" w14:textId="77777777" w:rsidTr="00526EA2">
        <w:tc>
          <w:tcPr>
            <w:tcW w:w="932" w:type="dxa"/>
          </w:tcPr>
          <w:p w14:paraId="289512CC" w14:textId="77777777" w:rsidR="002637D4" w:rsidRPr="00BC3839" w:rsidRDefault="002637D4" w:rsidP="000016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839">
              <w:rPr>
                <w:rFonts w:ascii="Times New Roman" w:hAnsi="Times New Roman" w:cs="Times New Roman"/>
                <w:sz w:val="22"/>
                <w:szCs w:val="22"/>
              </w:rPr>
              <w:t>IgG2c_Rev</w:t>
            </w:r>
          </w:p>
        </w:tc>
        <w:tc>
          <w:tcPr>
            <w:tcW w:w="7143" w:type="dxa"/>
            <w:vAlign w:val="center"/>
          </w:tcPr>
          <w:p w14:paraId="79FEE9BB" w14:textId="77777777" w:rsidR="002637D4" w:rsidRPr="00BC3839" w:rsidRDefault="002637D4" w:rsidP="00526EA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C38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TCTCGTGGGCTCGGAGATGTGTATAAGAGACAGNNNNGTACCTCCACACACAGGGGCCAGTGGATAG</w:t>
            </w:r>
          </w:p>
        </w:tc>
        <w:tc>
          <w:tcPr>
            <w:tcW w:w="935" w:type="dxa"/>
            <w:vAlign w:val="center"/>
          </w:tcPr>
          <w:p w14:paraId="4359B208" w14:textId="77777777" w:rsidR="002637D4" w:rsidRPr="00BC3839" w:rsidRDefault="002637D4" w:rsidP="0000161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3839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</w:tr>
    </w:tbl>
    <w:p w14:paraId="6A02B02A" w14:textId="77777777" w:rsidR="002637D4" w:rsidRDefault="002637D4"/>
    <w:p w14:paraId="042D27D5" w14:textId="42E7DACF" w:rsidR="00712DE9" w:rsidRDefault="00712DE9">
      <w:r>
        <w:br w:type="page"/>
      </w:r>
    </w:p>
    <w:p w14:paraId="548ADB88" w14:textId="5F1E75CC" w:rsidR="00712DE9" w:rsidRDefault="00712DE9" w:rsidP="00712DE9">
      <w:pPr>
        <w:rPr>
          <w:rFonts w:ascii="Times New Roman" w:hAnsi="Times New Roman" w:cs="Times New Roman"/>
        </w:rPr>
      </w:pPr>
      <w:r w:rsidRPr="00F52F84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2.</w:t>
      </w:r>
      <w:r>
        <w:rPr>
          <w:rFonts w:ascii="Times New Roman" w:hAnsi="Times New Roman" w:cs="Times New Roman"/>
        </w:rPr>
        <w:t xml:space="preserve"> Sorted </w:t>
      </w:r>
      <w:proofErr w:type="spellStart"/>
      <w:r>
        <w:rPr>
          <w:rFonts w:ascii="Times New Roman" w:hAnsi="Times New Roman" w:cs="Times New Roman"/>
        </w:rPr>
        <w:t>Fel</w:t>
      </w:r>
      <w:proofErr w:type="spellEnd"/>
      <w:r>
        <w:rPr>
          <w:rFonts w:ascii="Times New Roman" w:hAnsi="Times New Roman" w:cs="Times New Roman"/>
        </w:rPr>
        <w:t xml:space="preserve"> d 1-specific B cell counts</w:t>
      </w:r>
    </w:p>
    <w:p w14:paraId="2E99F69E" w14:textId="6396C744" w:rsidR="00712DE9" w:rsidRDefault="00712DE9" w:rsidP="00712DE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712DE9" w14:paraId="656A58A7" w14:textId="77777777" w:rsidTr="00712DE9">
        <w:tc>
          <w:tcPr>
            <w:tcW w:w="3003" w:type="dxa"/>
          </w:tcPr>
          <w:p w14:paraId="0D146FE8" w14:textId="4AABE789" w:rsidR="00712DE9" w:rsidRDefault="00712DE9" w:rsidP="00712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s after immunization</w:t>
            </w:r>
          </w:p>
        </w:tc>
        <w:tc>
          <w:tcPr>
            <w:tcW w:w="3003" w:type="dxa"/>
          </w:tcPr>
          <w:p w14:paraId="6415BD6B" w14:textId="31E74E88" w:rsidR="00712DE9" w:rsidRDefault="00712DE9" w:rsidP="00712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2C63A9">
              <w:rPr>
                <w:rFonts w:ascii="Symbol" w:hAnsi="Symbol" w:cs="Times New Roman"/>
              </w:rPr>
              <w:t></w:t>
            </w:r>
            <w:r w:rsidRPr="002C63A9">
              <w:rPr>
                <w:rFonts w:ascii="Times New Roman" w:hAnsi="Times New Roman" w:cs="Times New Roman"/>
                <w:vertAlign w:val="subscript"/>
              </w:rPr>
              <w:t>RNA</w:t>
            </w:r>
            <w:r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Fel</w:t>
            </w:r>
            <w:proofErr w:type="spellEnd"/>
            <w:r>
              <w:rPr>
                <w:rFonts w:ascii="Times New Roman" w:hAnsi="Times New Roman" w:cs="Times New Roman"/>
              </w:rPr>
              <w:t xml:space="preserve"> d 1</w:t>
            </w:r>
          </w:p>
        </w:tc>
        <w:tc>
          <w:tcPr>
            <w:tcW w:w="3004" w:type="dxa"/>
          </w:tcPr>
          <w:p w14:paraId="31109D2B" w14:textId="3FDE5D18" w:rsidR="00712DE9" w:rsidRDefault="00712DE9" w:rsidP="00712DE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</w:t>
            </w:r>
            <w:r w:rsidRPr="002C63A9">
              <w:rPr>
                <w:rFonts w:ascii="Symbol" w:hAnsi="Symbol" w:cs="Times New Roman"/>
              </w:rPr>
              <w:t></w:t>
            </w:r>
            <w:r>
              <w:rPr>
                <w:rFonts w:ascii="Times New Roman" w:hAnsi="Times New Roman" w:cs="Times New Roman"/>
                <w:vertAlign w:val="subscript"/>
              </w:rPr>
              <w:t>empty</w:t>
            </w:r>
            <w:r>
              <w:rPr>
                <w:rFonts w:ascii="Times New Roman" w:hAnsi="Times New Roman" w:cs="Times New Roman"/>
              </w:rPr>
              <w:t>-Fel</w:t>
            </w:r>
            <w:proofErr w:type="spellEnd"/>
            <w:r>
              <w:rPr>
                <w:rFonts w:ascii="Times New Roman" w:hAnsi="Times New Roman" w:cs="Times New Roman"/>
              </w:rPr>
              <w:t xml:space="preserve"> d 1</w:t>
            </w:r>
          </w:p>
        </w:tc>
      </w:tr>
      <w:tr w:rsidR="00712DE9" w14:paraId="010DD9B4" w14:textId="77777777" w:rsidTr="00712DE9">
        <w:tc>
          <w:tcPr>
            <w:tcW w:w="3003" w:type="dxa"/>
          </w:tcPr>
          <w:p w14:paraId="3BD7FD4C" w14:textId="12D4DF4F" w:rsidR="00712DE9" w:rsidRDefault="00712DE9" w:rsidP="00712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0</w:t>
            </w:r>
          </w:p>
        </w:tc>
        <w:tc>
          <w:tcPr>
            <w:tcW w:w="3003" w:type="dxa"/>
          </w:tcPr>
          <w:p w14:paraId="681D2566" w14:textId="1E4D3F95" w:rsidR="00712DE9" w:rsidRDefault="00712DE9" w:rsidP="00712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84</w:t>
            </w:r>
          </w:p>
        </w:tc>
        <w:tc>
          <w:tcPr>
            <w:tcW w:w="3004" w:type="dxa"/>
          </w:tcPr>
          <w:p w14:paraId="41309D43" w14:textId="4308634B" w:rsidR="00712DE9" w:rsidRDefault="00712DE9" w:rsidP="00712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1</w:t>
            </w:r>
          </w:p>
        </w:tc>
      </w:tr>
      <w:tr w:rsidR="00712DE9" w14:paraId="6A3EF36C" w14:textId="77777777" w:rsidTr="00712DE9">
        <w:tc>
          <w:tcPr>
            <w:tcW w:w="3003" w:type="dxa"/>
          </w:tcPr>
          <w:p w14:paraId="0B657103" w14:textId="695CB33C" w:rsidR="00712DE9" w:rsidRDefault="00712DE9" w:rsidP="00712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7</w:t>
            </w:r>
          </w:p>
        </w:tc>
        <w:tc>
          <w:tcPr>
            <w:tcW w:w="3003" w:type="dxa"/>
          </w:tcPr>
          <w:p w14:paraId="4DAD306B" w14:textId="358685FD" w:rsidR="00712DE9" w:rsidRDefault="00712DE9" w:rsidP="00712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531</w:t>
            </w:r>
          </w:p>
        </w:tc>
        <w:tc>
          <w:tcPr>
            <w:tcW w:w="3004" w:type="dxa"/>
          </w:tcPr>
          <w:p w14:paraId="08276449" w14:textId="48D10A61" w:rsidR="00712DE9" w:rsidRDefault="00712DE9" w:rsidP="00712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1</w:t>
            </w:r>
          </w:p>
        </w:tc>
      </w:tr>
    </w:tbl>
    <w:p w14:paraId="2A675A90" w14:textId="77777777" w:rsidR="00712DE9" w:rsidRDefault="00712DE9" w:rsidP="00712DE9">
      <w:pPr>
        <w:rPr>
          <w:rFonts w:ascii="Times New Roman" w:hAnsi="Times New Roman" w:cs="Times New Roman"/>
        </w:rPr>
      </w:pPr>
    </w:p>
    <w:p w14:paraId="44D6B0FA" w14:textId="6411980A" w:rsidR="001757EE" w:rsidRDefault="001757EE" w:rsidP="001757EE">
      <w:pPr>
        <w:rPr>
          <w:rFonts w:ascii="Times New Roman" w:hAnsi="Times New Roman" w:cs="Times New Roman"/>
        </w:rPr>
      </w:pPr>
      <w:r w:rsidRPr="00F52F84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3.</w:t>
      </w:r>
      <w:r>
        <w:rPr>
          <w:rFonts w:ascii="Times New Roman" w:hAnsi="Times New Roman" w:cs="Times New Roman"/>
        </w:rPr>
        <w:t xml:space="preserve"> Clonotype counts of BCR repertories</w:t>
      </w:r>
    </w:p>
    <w:p w14:paraId="13EBBCE1" w14:textId="77777777" w:rsidR="001757EE" w:rsidRDefault="001757EE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1842"/>
        <w:gridCol w:w="1985"/>
      </w:tblGrid>
      <w:tr w:rsidR="001757EE" w14:paraId="07DE06D1" w14:textId="77777777" w:rsidTr="00417591">
        <w:tc>
          <w:tcPr>
            <w:tcW w:w="3256" w:type="dxa"/>
          </w:tcPr>
          <w:p w14:paraId="6CF0020A" w14:textId="0E5A0940" w:rsidR="001757EE" w:rsidRDefault="001757EE" w:rsidP="001757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s</w:t>
            </w:r>
          </w:p>
        </w:tc>
        <w:tc>
          <w:tcPr>
            <w:tcW w:w="1842" w:type="dxa"/>
          </w:tcPr>
          <w:p w14:paraId="4E8B3AF3" w14:textId="1E559D2B" w:rsidR="001757EE" w:rsidRDefault="001757EE" w:rsidP="001757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DJ </w:t>
            </w:r>
            <w:r w:rsidR="00417591">
              <w:rPr>
                <w:rFonts w:ascii="Times New Roman" w:hAnsi="Times New Roman" w:cs="Times New Roman"/>
              </w:rPr>
              <w:t>clonotype</w:t>
            </w:r>
          </w:p>
        </w:tc>
        <w:tc>
          <w:tcPr>
            <w:tcW w:w="1985" w:type="dxa"/>
          </w:tcPr>
          <w:p w14:paraId="4E615A9D" w14:textId="2B3AB64F" w:rsidR="001757EE" w:rsidRDefault="001757EE" w:rsidP="001757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R3</w:t>
            </w:r>
            <w:r w:rsidR="00417591">
              <w:rPr>
                <w:rFonts w:ascii="Times New Roman" w:hAnsi="Times New Roman" w:cs="Times New Roman"/>
              </w:rPr>
              <w:t xml:space="preserve"> clonotype</w:t>
            </w:r>
          </w:p>
        </w:tc>
      </w:tr>
      <w:tr w:rsidR="001757EE" w14:paraId="0712652B" w14:textId="77777777" w:rsidTr="00417591">
        <w:tc>
          <w:tcPr>
            <w:tcW w:w="3256" w:type="dxa"/>
          </w:tcPr>
          <w:p w14:paraId="6BB821DE" w14:textId="26558671" w:rsidR="001757EE" w:rsidRDefault="001757EE" w:rsidP="001757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0_Q</w:t>
            </w:r>
            <w:r w:rsidRPr="002C63A9">
              <w:rPr>
                <w:rFonts w:ascii="Symbol" w:hAnsi="Symbol" w:cs="Times New Roman"/>
              </w:rPr>
              <w:t></w:t>
            </w:r>
            <w:r w:rsidRPr="002C63A9">
              <w:rPr>
                <w:rFonts w:ascii="Times New Roman" w:hAnsi="Times New Roman" w:cs="Times New Roman"/>
                <w:vertAlign w:val="subscript"/>
              </w:rPr>
              <w:t>RNA</w:t>
            </w:r>
            <w:r>
              <w:rPr>
                <w:rFonts w:ascii="Times New Roman" w:hAnsi="Times New Roman" w:cs="Times New Roman"/>
              </w:rPr>
              <w:t>-Fel d 1-IgG1</w:t>
            </w:r>
          </w:p>
        </w:tc>
        <w:tc>
          <w:tcPr>
            <w:tcW w:w="1842" w:type="dxa"/>
          </w:tcPr>
          <w:p w14:paraId="11F8265B" w14:textId="6B43DE41" w:rsidR="001757EE" w:rsidRDefault="00D902A4" w:rsidP="001757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1</w:t>
            </w:r>
          </w:p>
        </w:tc>
        <w:tc>
          <w:tcPr>
            <w:tcW w:w="1985" w:type="dxa"/>
          </w:tcPr>
          <w:p w14:paraId="77E42954" w14:textId="35E1C63E" w:rsidR="001757EE" w:rsidRDefault="001757EE" w:rsidP="001757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2</w:t>
            </w:r>
          </w:p>
        </w:tc>
      </w:tr>
      <w:tr w:rsidR="001757EE" w14:paraId="24ADBE42" w14:textId="77777777" w:rsidTr="00417591">
        <w:tc>
          <w:tcPr>
            <w:tcW w:w="3256" w:type="dxa"/>
          </w:tcPr>
          <w:p w14:paraId="67BFDA97" w14:textId="09EE9288" w:rsidR="001757EE" w:rsidRPr="001757EE" w:rsidRDefault="001757EE" w:rsidP="001757EE">
            <w:pPr>
              <w:rPr>
                <w:rFonts w:ascii="Symbol" w:hAnsi="Symbol" w:cs="Times New Roman"/>
              </w:rPr>
            </w:pPr>
            <w:r>
              <w:rPr>
                <w:rFonts w:ascii="Times New Roman" w:hAnsi="Times New Roman" w:cs="Times New Roman"/>
              </w:rPr>
              <w:t>d10_Q</w:t>
            </w:r>
            <w:r w:rsidRPr="002C63A9">
              <w:rPr>
                <w:rFonts w:ascii="Symbol" w:hAnsi="Symbol" w:cs="Times New Roman"/>
              </w:rPr>
              <w:t></w:t>
            </w:r>
            <w:r w:rsidRPr="00417591">
              <w:rPr>
                <w:rFonts w:ascii="Times New Roman" w:hAnsi="Times New Roman" w:cs="Times New Roman"/>
                <w:vertAlign w:val="subscript"/>
              </w:rPr>
              <w:t>empty</w:t>
            </w:r>
            <w:r>
              <w:rPr>
                <w:rFonts w:ascii="Times New Roman" w:hAnsi="Times New Roman" w:cs="Times New Roman"/>
              </w:rPr>
              <w:t>-Fel d 1-IgG1</w:t>
            </w:r>
          </w:p>
        </w:tc>
        <w:tc>
          <w:tcPr>
            <w:tcW w:w="1842" w:type="dxa"/>
          </w:tcPr>
          <w:p w14:paraId="4631C6FF" w14:textId="6282A493" w:rsidR="001757EE" w:rsidRDefault="00D902A4" w:rsidP="001757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985" w:type="dxa"/>
          </w:tcPr>
          <w:p w14:paraId="7EABECF0" w14:textId="27EE6A16" w:rsidR="001757EE" w:rsidRDefault="001757EE" w:rsidP="001757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</w:tr>
      <w:tr w:rsidR="001757EE" w14:paraId="34EAFBD8" w14:textId="77777777" w:rsidTr="00417591">
        <w:tc>
          <w:tcPr>
            <w:tcW w:w="3256" w:type="dxa"/>
          </w:tcPr>
          <w:p w14:paraId="3868A240" w14:textId="662C54D0" w:rsidR="001757EE" w:rsidRDefault="001757EE" w:rsidP="001757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0_Q</w:t>
            </w:r>
            <w:r w:rsidRPr="002C63A9">
              <w:rPr>
                <w:rFonts w:ascii="Symbol" w:hAnsi="Symbol" w:cs="Times New Roman"/>
              </w:rPr>
              <w:t></w:t>
            </w:r>
            <w:r w:rsidRPr="002C63A9">
              <w:rPr>
                <w:rFonts w:ascii="Times New Roman" w:hAnsi="Times New Roman" w:cs="Times New Roman"/>
                <w:vertAlign w:val="subscript"/>
              </w:rPr>
              <w:t>RNA</w:t>
            </w:r>
            <w:r>
              <w:rPr>
                <w:rFonts w:ascii="Times New Roman" w:hAnsi="Times New Roman" w:cs="Times New Roman"/>
              </w:rPr>
              <w:t>-Fel d 1-IgG2b</w:t>
            </w:r>
          </w:p>
        </w:tc>
        <w:tc>
          <w:tcPr>
            <w:tcW w:w="1842" w:type="dxa"/>
          </w:tcPr>
          <w:p w14:paraId="2125348A" w14:textId="12766B77" w:rsidR="001757EE" w:rsidRDefault="00D902A4" w:rsidP="001757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67</w:t>
            </w:r>
          </w:p>
        </w:tc>
        <w:tc>
          <w:tcPr>
            <w:tcW w:w="1985" w:type="dxa"/>
          </w:tcPr>
          <w:p w14:paraId="2B5D49F5" w14:textId="72880B0F" w:rsidR="001757EE" w:rsidRDefault="001757EE" w:rsidP="001757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8</w:t>
            </w:r>
          </w:p>
        </w:tc>
      </w:tr>
      <w:tr w:rsidR="001757EE" w14:paraId="55071F13" w14:textId="77777777" w:rsidTr="00417591">
        <w:tc>
          <w:tcPr>
            <w:tcW w:w="3256" w:type="dxa"/>
          </w:tcPr>
          <w:p w14:paraId="35CC5E05" w14:textId="0DD2ABA9" w:rsidR="001757EE" w:rsidRDefault="001757EE" w:rsidP="001757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0_Q</w:t>
            </w:r>
            <w:r w:rsidRPr="002C63A9">
              <w:rPr>
                <w:rFonts w:ascii="Symbol" w:hAnsi="Symbol" w:cs="Times New Roman"/>
              </w:rPr>
              <w:t></w:t>
            </w:r>
            <w:r w:rsidRPr="00417591">
              <w:rPr>
                <w:rFonts w:ascii="Times New Roman" w:hAnsi="Times New Roman" w:cs="Times New Roman"/>
                <w:vertAlign w:val="subscript"/>
              </w:rPr>
              <w:t>empty</w:t>
            </w:r>
            <w:r>
              <w:rPr>
                <w:rFonts w:ascii="Times New Roman" w:hAnsi="Times New Roman" w:cs="Times New Roman"/>
              </w:rPr>
              <w:t>-Fel d 1-IgG2b</w:t>
            </w:r>
          </w:p>
        </w:tc>
        <w:tc>
          <w:tcPr>
            <w:tcW w:w="1842" w:type="dxa"/>
          </w:tcPr>
          <w:p w14:paraId="7C3FA367" w14:textId="0D90EB6B" w:rsidR="001757EE" w:rsidRDefault="00D902A4" w:rsidP="001757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7</w:t>
            </w:r>
          </w:p>
        </w:tc>
        <w:tc>
          <w:tcPr>
            <w:tcW w:w="1985" w:type="dxa"/>
          </w:tcPr>
          <w:p w14:paraId="306CB276" w14:textId="58F4DF8D" w:rsidR="001757EE" w:rsidRDefault="001757EE" w:rsidP="001757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</w:t>
            </w:r>
          </w:p>
        </w:tc>
      </w:tr>
      <w:tr w:rsidR="001757EE" w14:paraId="511F1CF1" w14:textId="77777777" w:rsidTr="00417591">
        <w:tc>
          <w:tcPr>
            <w:tcW w:w="3256" w:type="dxa"/>
          </w:tcPr>
          <w:p w14:paraId="0D3FFD50" w14:textId="7086F8EC" w:rsidR="001757EE" w:rsidRDefault="001757EE" w:rsidP="001757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0_Q</w:t>
            </w:r>
            <w:r w:rsidRPr="002C63A9">
              <w:rPr>
                <w:rFonts w:ascii="Symbol" w:hAnsi="Symbol" w:cs="Times New Roman"/>
              </w:rPr>
              <w:t></w:t>
            </w:r>
            <w:r w:rsidRPr="002C63A9">
              <w:rPr>
                <w:rFonts w:ascii="Times New Roman" w:hAnsi="Times New Roman" w:cs="Times New Roman"/>
                <w:vertAlign w:val="subscript"/>
              </w:rPr>
              <w:t>RNA</w:t>
            </w:r>
            <w:r>
              <w:rPr>
                <w:rFonts w:ascii="Times New Roman" w:hAnsi="Times New Roman" w:cs="Times New Roman"/>
              </w:rPr>
              <w:t>-Fel d 1-IgG2c</w:t>
            </w:r>
          </w:p>
        </w:tc>
        <w:tc>
          <w:tcPr>
            <w:tcW w:w="1842" w:type="dxa"/>
          </w:tcPr>
          <w:p w14:paraId="6AE59EA2" w14:textId="69B56712" w:rsidR="001757EE" w:rsidRDefault="00D902A4" w:rsidP="001757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627</w:t>
            </w:r>
          </w:p>
        </w:tc>
        <w:tc>
          <w:tcPr>
            <w:tcW w:w="1985" w:type="dxa"/>
          </w:tcPr>
          <w:p w14:paraId="06038C04" w14:textId="61867AE1" w:rsidR="001757EE" w:rsidRDefault="001757EE" w:rsidP="001757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8</w:t>
            </w:r>
          </w:p>
        </w:tc>
      </w:tr>
      <w:tr w:rsidR="001757EE" w14:paraId="0FDAB274" w14:textId="77777777" w:rsidTr="00417591">
        <w:tc>
          <w:tcPr>
            <w:tcW w:w="3256" w:type="dxa"/>
          </w:tcPr>
          <w:p w14:paraId="591DD04F" w14:textId="1373ACB1" w:rsidR="001757EE" w:rsidRDefault="001757EE" w:rsidP="001757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7_Q</w:t>
            </w:r>
            <w:r w:rsidRPr="002C63A9">
              <w:rPr>
                <w:rFonts w:ascii="Symbol" w:hAnsi="Symbol" w:cs="Times New Roman"/>
              </w:rPr>
              <w:t></w:t>
            </w:r>
            <w:r w:rsidRPr="002C63A9">
              <w:rPr>
                <w:rFonts w:ascii="Times New Roman" w:hAnsi="Times New Roman" w:cs="Times New Roman"/>
                <w:vertAlign w:val="subscript"/>
              </w:rPr>
              <w:t>RNA</w:t>
            </w:r>
            <w:r>
              <w:rPr>
                <w:rFonts w:ascii="Times New Roman" w:hAnsi="Times New Roman" w:cs="Times New Roman"/>
              </w:rPr>
              <w:t>-Fel d 1-IgG1</w:t>
            </w:r>
          </w:p>
        </w:tc>
        <w:tc>
          <w:tcPr>
            <w:tcW w:w="1842" w:type="dxa"/>
          </w:tcPr>
          <w:p w14:paraId="67CD4EC6" w14:textId="5B2ED9AA" w:rsidR="001757EE" w:rsidRDefault="00D902A4" w:rsidP="001757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83</w:t>
            </w:r>
          </w:p>
        </w:tc>
        <w:tc>
          <w:tcPr>
            <w:tcW w:w="1985" w:type="dxa"/>
          </w:tcPr>
          <w:p w14:paraId="4A53E73C" w14:textId="7BC6EE92" w:rsidR="001757EE" w:rsidRDefault="001757EE" w:rsidP="001757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1</w:t>
            </w:r>
          </w:p>
        </w:tc>
      </w:tr>
      <w:tr w:rsidR="001757EE" w14:paraId="030B2106" w14:textId="77777777" w:rsidTr="00417591">
        <w:tc>
          <w:tcPr>
            <w:tcW w:w="3256" w:type="dxa"/>
          </w:tcPr>
          <w:p w14:paraId="76D5E7DF" w14:textId="4BD677A5" w:rsidR="001757EE" w:rsidRDefault="001757EE" w:rsidP="001757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7_Q</w:t>
            </w:r>
            <w:r w:rsidRPr="002C63A9">
              <w:rPr>
                <w:rFonts w:ascii="Symbol" w:hAnsi="Symbol" w:cs="Times New Roman"/>
              </w:rPr>
              <w:t></w:t>
            </w:r>
            <w:r w:rsidRPr="00417591">
              <w:rPr>
                <w:rFonts w:ascii="Times New Roman" w:hAnsi="Times New Roman" w:cs="Times New Roman"/>
                <w:vertAlign w:val="subscript"/>
              </w:rPr>
              <w:t>empty</w:t>
            </w:r>
            <w:r>
              <w:rPr>
                <w:rFonts w:ascii="Times New Roman" w:hAnsi="Times New Roman" w:cs="Times New Roman"/>
              </w:rPr>
              <w:t>-Fel d 1-IgG1</w:t>
            </w:r>
          </w:p>
        </w:tc>
        <w:tc>
          <w:tcPr>
            <w:tcW w:w="1842" w:type="dxa"/>
          </w:tcPr>
          <w:p w14:paraId="072D3EC4" w14:textId="3081B8BC" w:rsidR="001757EE" w:rsidRDefault="00D902A4" w:rsidP="001757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62</w:t>
            </w:r>
          </w:p>
        </w:tc>
        <w:tc>
          <w:tcPr>
            <w:tcW w:w="1985" w:type="dxa"/>
          </w:tcPr>
          <w:p w14:paraId="6DCD9647" w14:textId="6AF93883" w:rsidR="001757EE" w:rsidRDefault="001757EE" w:rsidP="001757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</w:t>
            </w:r>
          </w:p>
        </w:tc>
      </w:tr>
      <w:tr w:rsidR="001757EE" w14:paraId="77F80C53" w14:textId="77777777" w:rsidTr="00417591">
        <w:tc>
          <w:tcPr>
            <w:tcW w:w="3256" w:type="dxa"/>
          </w:tcPr>
          <w:p w14:paraId="5474F777" w14:textId="3571855F" w:rsidR="001757EE" w:rsidRDefault="001757EE" w:rsidP="001757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7_Q</w:t>
            </w:r>
            <w:r w:rsidRPr="002C63A9">
              <w:rPr>
                <w:rFonts w:ascii="Symbol" w:hAnsi="Symbol" w:cs="Times New Roman"/>
              </w:rPr>
              <w:t></w:t>
            </w:r>
            <w:r w:rsidRPr="002C63A9">
              <w:rPr>
                <w:rFonts w:ascii="Times New Roman" w:hAnsi="Times New Roman" w:cs="Times New Roman"/>
                <w:vertAlign w:val="subscript"/>
              </w:rPr>
              <w:t>RNA</w:t>
            </w:r>
            <w:r>
              <w:rPr>
                <w:rFonts w:ascii="Times New Roman" w:hAnsi="Times New Roman" w:cs="Times New Roman"/>
              </w:rPr>
              <w:t>-Fel d 1-IgG2b</w:t>
            </w:r>
          </w:p>
        </w:tc>
        <w:tc>
          <w:tcPr>
            <w:tcW w:w="1842" w:type="dxa"/>
          </w:tcPr>
          <w:p w14:paraId="26467C5B" w14:textId="6E6C2B1E" w:rsidR="001757EE" w:rsidRDefault="00D902A4" w:rsidP="001757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125</w:t>
            </w:r>
          </w:p>
        </w:tc>
        <w:tc>
          <w:tcPr>
            <w:tcW w:w="1985" w:type="dxa"/>
          </w:tcPr>
          <w:p w14:paraId="791D66A7" w14:textId="4E0689E0" w:rsidR="001757EE" w:rsidRDefault="001757EE" w:rsidP="001757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6</w:t>
            </w:r>
          </w:p>
        </w:tc>
      </w:tr>
      <w:tr w:rsidR="001757EE" w14:paraId="7A6DC281" w14:textId="77777777" w:rsidTr="00417591">
        <w:tc>
          <w:tcPr>
            <w:tcW w:w="3256" w:type="dxa"/>
          </w:tcPr>
          <w:p w14:paraId="3BC2A67B" w14:textId="7A902D77" w:rsidR="001757EE" w:rsidRDefault="001757EE" w:rsidP="001757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7_Q</w:t>
            </w:r>
            <w:r w:rsidRPr="002C63A9">
              <w:rPr>
                <w:rFonts w:ascii="Symbol" w:hAnsi="Symbol" w:cs="Times New Roman"/>
              </w:rPr>
              <w:t></w:t>
            </w:r>
            <w:r w:rsidRPr="00417591">
              <w:rPr>
                <w:rFonts w:ascii="Times New Roman" w:hAnsi="Times New Roman" w:cs="Times New Roman"/>
                <w:vertAlign w:val="subscript"/>
              </w:rPr>
              <w:t>empty</w:t>
            </w:r>
            <w:r>
              <w:rPr>
                <w:rFonts w:ascii="Times New Roman" w:hAnsi="Times New Roman" w:cs="Times New Roman"/>
              </w:rPr>
              <w:t>-Fel d 1-IgG2b</w:t>
            </w:r>
          </w:p>
        </w:tc>
        <w:tc>
          <w:tcPr>
            <w:tcW w:w="1842" w:type="dxa"/>
          </w:tcPr>
          <w:p w14:paraId="35799A58" w14:textId="51781C67" w:rsidR="001757EE" w:rsidRDefault="00D902A4" w:rsidP="001757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95</w:t>
            </w:r>
          </w:p>
        </w:tc>
        <w:tc>
          <w:tcPr>
            <w:tcW w:w="1985" w:type="dxa"/>
          </w:tcPr>
          <w:p w14:paraId="1522FDC2" w14:textId="6FFA9EF7" w:rsidR="001757EE" w:rsidRDefault="001757EE" w:rsidP="001757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1</w:t>
            </w:r>
          </w:p>
        </w:tc>
      </w:tr>
      <w:tr w:rsidR="001757EE" w14:paraId="2C8F0578" w14:textId="77777777" w:rsidTr="00417591">
        <w:tc>
          <w:tcPr>
            <w:tcW w:w="3256" w:type="dxa"/>
          </w:tcPr>
          <w:p w14:paraId="72C8A3C0" w14:textId="48F66316" w:rsidR="001757EE" w:rsidRDefault="001757EE" w:rsidP="001757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7_Q</w:t>
            </w:r>
            <w:r w:rsidRPr="002C63A9">
              <w:rPr>
                <w:rFonts w:ascii="Symbol" w:hAnsi="Symbol" w:cs="Times New Roman"/>
              </w:rPr>
              <w:t></w:t>
            </w:r>
            <w:r w:rsidRPr="002C63A9">
              <w:rPr>
                <w:rFonts w:ascii="Times New Roman" w:hAnsi="Times New Roman" w:cs="Times New Roman"/>
                <w:vertAlign w:val="subscript"/>
              </w:rPr>
              <w:t>RNA</w:t>
            </w:r>
            <w:r>
              <w:rPr>
                <w:rFonts w:ascii="Times New Roman" w:hAnsi="Times New Roman" w:cs="Times New Roman"/>
              </w:rPr>
              <w:t>-Fel d 1-IgG2c</w:t>
            </w:r>
          </w:p>
        </w:tc>
        <w:tc>
          <w:tcPr>
            <w:tcW w:w="1842" w:type="dxa"/>
          </w:tcPr>
          <w:p w14:paraId="163EFDA1" w14:textId="50328010" w:rsidR="001757EE" w:rsidRDefault="00D902A4" w:rsidP="001757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717</w:t>
            </w:r>
          </w:p>
        </w:tc>
        <w:tc>
          <w:tcPr>
            <w:tcW w:w="1985" w:type="dxa"/>
          </w:tcPr>
          <w:p w14:paraId="0994CD27" w14:textId="3D6BB665" w:rsidR="001757EE" w:rsidRDefault="00417591" w:rsidP="001757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62</w:t>
            </w:r>
          </w:p>
        </w:tc>
      </w:tr>
      <w:tr w:rsidR="001757EE" w14:paraId="4442C7F8" w14:textId="77777777" w:rsidTr="00417591">
        <w:tc>
          <w:tcPr>
            <w:tcW w:w="3256" w:type="dxa"/>
          </w:tcPr>
          <w:p w14:paraId="4EB74DBB" w14:textId="6532309B" w:rsidR="001757EE" w:rsidRDefault="001757EE" w:rsidP="001757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7_Q</w:t>
            </w:r>
            <w:r w:rsidRPr="002C63A9">
              <w:rPr>
                <w:rFonts w:ascii="Symbol" w:hAnsi="Symbol" w:cs="Times New Roman"/>
              </w:rPr>
              <w:t></w:t>
            </w:r>
            <w:r w:rsidRPr="00417591">
              <w:rPr>
                <w:rFonts w:ascii="Times New Roman" w:hAnsi="Times New Roman" w:cs="Times New Roman"/>
                <w:vertAlign w:val="subscript"/>
              </w:rPr>
              <w:t>empty</w:t>
            </w:r>
            <w:r>
              <w:rPr>
                <w:rFonts w:ascii="Times New Roman" w:hAnsi="Times New Roman" w:cs="Times New Roman"/>
              </w:rPr>
              <w:t>-Fel d 1-IgG2c</w:t>
            </w:r>
          </w:p>
        </w:tc>
        <w:tc>
          <w:tcPr>
            <w:tcW w:w="1842" w:type="dxa"/>
          </w:tcPr>
          <w:p w14:paraId="692DCE0E" w14:textId="01BF9D49" w:rsidR="001757EE" w:rsidRDefault="00D902A4" w:rsidP="001757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73</w:t>
            </w:r>
          </w:p>
        </w:tc>
        <w:tc>
          <w:tcPr>
            <w:tcW w:w="1985" w:type="dxa"/>
          </w:tcPr>
          <w:p w14:paraId="1D46E819" w14:textId="79049070" w:rsidR="001757EE" w:rsidRDefault="00417591" w:rsidP="001757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6</w:t>
            </w:r>
          </w:p>
        </w:tc>
      </w:tr>
    </w:tbl>
    <w:p w14:paraId="05DDFA61" w14:textId="77777777" w:rsidR="001757EE" w:rsidRDefault="001757EE" w:rsidP="001757EE">
      <w:pPr>
        <w:rPr>
          <w:rFonts w:ascii="Times New Roman" w:hAnsi="Times New Roman" w:cs="Times New Roman"/>
        </w:rPr>
      </w:pPr>
    </w:p>
    <w:p w14:paraId="53C2001B" w14:textId="77777777" w:rsidR="002637D4" w:rsidRDefault="002637D4">
      <w:bookmarkStart w:id="0" w:name="_GoBack"/>
      <w:bookmarkEnd w:id="0"/>
    </w:p>
    <w:sectPr w:rsidR="002637D4" w:rsidSect="00C173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12F"/>
    <w:rsid w:val="00065312"/>
    <w:rsid w:val="001757EE"/>
    <w:rsid w:val="002637D4"/>
    <w:rsid w:val="00417591"/>
    <w:rsid w:val="00442105"/>
    <w:rsid w:val="00526EA2"/>
    <w:rsid w:val="0059732B"/>
    <w:rsid w:val="006C62A0"/>
    <w:rsid w:val="00712DE9"/>
    <w:rsid w:val="00863A1F"/>
    <w:rsid w:val="0088074E"/>
    <w:rsid w:val="00926A1D"/>
    <w:rsid w:val="00942FAC"/>
    <w:rsid w:val="00AC0C86"/>
    <w:rsid w:val="00AD3864"/>
    <w:rsid w:val="00BC3839"/>
    <w:rsid w:val="00C027F2"/>
    <w:rsid w:val="00C17375"/>
    <w:rsid w:val="00D8412F"/>
    <w:rsid w:val="00D85E01"/>
    <w:rsid w:val="00D85E9E"/>
    <w:rsid w:val="00D902A4"/>
    <w:rsid w:val="00E7564D"/>
    <w:rsid w:val="00EE6907"/>
    <w:rsid w:val="00F524F9"/>
    <w:rsid w:val="00F52F84"/>
    <w:rsid w:val="00FA5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37FB2B"/>
  <w15:chartTrackingRefBased/>
  <w15:docId w15:val="{92FFF26B-5156-C34E-A6CD-A64476F53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41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214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8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2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6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42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Xinyue (DBMR)</dc:creator>
  <cp:keywords/>
  <dc:description/>
  <cp:lastModifiedBy>Chang, Xinyue (DBMR)</cp:lastModifiedBy>
  <cp:revision>8</cp:revision>
  <dcterms:created xsi:type="dcterms:W3CDTF">2021-05-10T09:52:00Z</dcterms:created>
  <dcterms:modified xsi:type="dcterms:W3CDTF">2021-05-13T15:47:00Z</dcterms:modified>
</cp:coreProperties>
</file>